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75C9A" w14:textId="033420F3" w:rsidR="00DE1532" w:rsidRPr="00DE1532" w:rsidRDefault="00A071CF" w:rsidP="00DE1532">
      <w:pPr>
        <w:contextualSpacing/>
        <w:jc w:val="center"/>
        <w:rPr>
          <w:rFonts w:ascii="Arial Black" w:hAnsi="Arial Black"/>
          <w:b/>
        </w:rPr>
      </w:pPr>
      <w:r>
        <w:rPr>
          <w:rFonts w:ascii="Arial Black" w:hAnsi="Arial Black"/>
          <w:b/>
        </w:rPr>
        <w:t xml:space="preserve">PATIENT INVOVLEMENT IN PRACTICE TRANSFORMATION: </w:t>
      </w:r>
      <w:r w:rsidR="00DE1532" w:rsidRPr="00DE1532">
        <w:rPr>
          <w:rFonts w:ascii="Arial Black" w:hAnsi="Arial Black"/>
          <w:b/>
        </w:rPr>
        <w:t xml:space="preserve">INTERVIEW </w:t>
      </w:r>
      <w:r w:rsidR="00856663">
        <w:rPr>
          <w:rFonts w:ascii="Arial Black" w:hAnsi="Arial Black"/>
          <w:b/>
        </w:rPr>
        <w:t>GUIDE</w:t>
      </w:r>
      <w:r w:rsidR="00DE1532" w:rsidRPr="00DE1532">
        <w:rPr>
          <w:rFonts w:ascii="Arial Black" w:hAnsi="Arial Black"/>
          <w:b/>
        </w:rPr>
        <w:t xml:space="preserve"> FOR PROVIDERS</w:t>
      </w:r>
    </w:p>
    <w:p w14:paraId="2E484B79" w14:textId="77777777" w:rsidR="00DE1532" w:rsidRDefault="00DE1532" w:rsidP="00DE1532">
      <w:pPr>
        <w:spacing w:after="120"/>
      </w:pPr>
    </w:p>
    <w:p w14:paraId="26843E65" w14:textId="77777777" w:rsidR="00DE1532" w:rsidRPr="00DE1532" w:rsidRDefault="00DE1532" w:rsidP="00DE1532">
      <w:pPr>
        <w:spacing w:after="120"/>
      </w:pPr>
      <w:r w:rsidRPr="00DE1532">
        <w:t>Thank you for taking the time to speak with me.  My name is Shehnaz Alidina</w:t>
      </w:r>
      <w:r w:rsidR="00B032AE">
        <w:t>,</w:t>
      </w:r>
      <w:r w:rsidRPr="00DE1532">
        <w:t xml:space="preserve"> and I </w:t>
      </w:r>
      <w:r w:rsidR="00B032AE">
        <w:t>am</w:t>
      </w:r>
      <w:r w:rsidRPr="00DE1532">
        <w:t xml:space="preserve"> a research associate at the Harvard T.H. Chan School of Public Health.  The purpose of this interview today is to learn more about your experiences with</w:t>
      </w:r>
      <w:r w:rsidR="00B032AE">
        <w:t xml:space="preserve"> </w:t>
      </w:r>
      <w:r w:rsidRPr="00DE1532">
        <w:t xml:space="preserve">patient </w:t>
      </w:r>
      <w:r w:rsidR="00B032AE">
        <w:t>involvement</w:t>
      </w:r>
      <w:r w:rsidRPr="00DE1532">
        <w:t xml:space="preserve"> </w:t>
      </w:r>
      <w:r w:rsidR="0056009A" w:rsidRPr="001C24CB">
        <w:t xml:space="preserve">in your primary care practice’s transformation </w:t>
      </w:r>
      <w:r w:rsidR="0056009A">
        <w:t xml:space="preserve">efforts </w:t>
      </w:r>
      <w:r w:rsidR="0056009A" w:rsidRPr="001C24CB">
        <w:t xml:space="preserve">as part of the Academic Innovations Collaborative. </w:t>
      </w:r>
      <w:r w:rsidR="0056009A">
        <w:t xml:space="preserve"> </w:t>
      </w:r>
      <w:r w:rsidRPr="00DE1532">
        <w:t>The interview should take no more than</w:t>
      </w:r>
      <w:bookmarkStart w:id="0" w:name="_GoBack"/>
      <w:bookmarkEnd w:id="0"/>
      <w:r w:rsidRPr="00DE1532">
        <w:t xml:space="preserve"> 60 minutes. </w:t>
      </w:r>
      <w:r w:rsidR="0056009A" w:rsidRPr="008D465E">
        <w:t>I’m going to take notes and record the conversation so I can review it, but I will never share anything you say in connection with your name</w:t>
      </w:r>
      <w:r w:rsidR="0056009A">
        <w:t xml:space="preserve"> or the name of your </w:t>
      </w:r>
      <w:r w:rsidR="00105F3B">
        <w:t xml:space="preserve">practice or </w:t>
      </w:r>
      <w:r w:rsidR="0056009A">
        <w:t>health system</w:t>
      </w:r>
      <w:r w:rsidR="00105F3B">
        <w:t>.</w:t>
      </w:r>
      <w:r w:rsidR="0056009A" w:rsidRPr="008D465E">
        <w:t xml:space="preserve"> You’re welcome to skip any questions that you would rather not answer. If you don’t understand any of the questions, please let me know and I will explain them</w:t>
      </w:r>
      <w:r w:rsidR="00105F3B">
        <w:t>.</w:t>
      </w:r>
      <w:r w:rsidRPr="00DE1532">
        <w:t xml:space="preserve"> Is it ok with you to proceed?</w:t>
      </w:r>
    </w:p>
    <w:p w14:paraId="3A5A6F93" w14:textId="77777777" w:rsidR="00DE1532" w:rsidRPr="00DE1532" w:rsidRDefault="00DE1532" w:rsidP="00DE1532"/>
    <w:p w14:paraId="3A772DCC" w14:textId="77777777" w:rsidR="00DE1532" w:rsidRPr="00DE1532" w:rsidRDefault="00DE1532" w:rsidP="00DE1532">
      <w:pPr>
        <w:contextualSpacing/>
        <w:rPr>
          <w:b/>
        </w:rPr>
      </w:pPr>
    </w:p>
    <w:p w14:paraId="0924CB52" w14:textId="77777777" w:rsidR="00DE1532" w:rsidRPr="00DE1532" w:rsidRDefault="00DE1532" w:rsidP="00DE1532">
      <w:pPr>
        <w:contextualSpacing/>
        <w:rPr>
          <w:rFonts w:ascii="Arial Black" w:hAnsi="Arial Black"/>
          <w:b/>
        </w:rPr>
      </w:pPr>
      <w:r w:rsidRPr="00DE1532">
        <w:rPr>
          <w:rFonts w:ascii="Arial Black" w:hAnsi="Arial Black"/>
          <w:b/>
        </w:rPr>
        <w:t>Background</w:t>
      </w:r>
    </w:p>
    <w:p w14:paraId="6398C4F4" w14:textId="77777777" w:rsidR="00DE1532" w:rsidRPr="00DE1532" w:rsidRDefault="00DE1532" w:rsidP="00DE1532">
      <w:pPr>
        <w:contextualSpacing/>
        <w:rPr>
          <w:rFonts w:ascii="Arial Black" w:hAnsi="Arial Black"/>
          <w:b/>
        </w:rPr>
      </w:pPr>
    </w:p>
    <w:p w14:paraId="76C8BF5F" w14:textId="77777777" w:rsidR="00DE1532" w:rsidRPr="00DE1532" w:rsidRDefault="00DE1532" w:rsidP="00DE1532">
      <w:pPr>
        <w:numPr>
          <w:ilvl w:val="0"/>
          <w:numId w:val="1"/>
        </w:numPr>
        <w:contextualSpacing/>
      </w:pPr>
      <w:r w:rsidRPr="00DE1532">
        <w:t xml:space="preserve">What is your position at [name of practice?] </w:t>
      </w:r>
    </w:p>
    <w:p w14:paraId="0E628D96" w14:textId="77777777" w:rsidR="00DE1532" w:rsidRPr="00DE1532" w:rsidRDefault="00DE1532" w:rsidP="00DE1532">
      <w:pPr>
        <w:ind w:left="720"/>
        <w:contextualSpacing/>
      </w:pPr>
    </w:p>
    <w:p w14:paraId="75DE6085" w14:textId="77777777" w:rsidR="00DE1532" w:rsidRPr="00DE1532" w:rsidRDefault="00DE1532" w:rsidP="00DE1532">
      <w:pPr>
        <w:numPr>
          <w:ilvl w:val="1"/>
          <w:numId w:val="2"/>
        </w:numPr>
        <w:contextualSpacing/>
      </w:pPr>
      <w:r w:rsidRPr="00DE1532">
        <w:t xml:space="preserve">How long have you been with [name of practice]? </w:t>
      </w:r>
    </w:p>
    <w:p w14:paraId="6F29D4E3" w14:textId="77777777" w:rsidR="00DE1532" w:rsidRPr="00DE1532" w:rsidRDefault="00DE1532" w:rsidP="00DE1532">
      <w:pPr>
        <w:ind w:left="1440"/>
        <w:contextualSpacing/>
      </w:pPr>
    </w:p>
    <w:p w14:paraId="32D8EAFF" w14:textId="77777777" w:rsidR="00DE1532" w:rsidRPr="00DE1532" w:rsidRDefault="00DE1532" w:rsidP="00DE1532">
      <w:pPr>
        <w:numPr>
          <w:ilvl w:val="1"/>
          <w:numId w:val="2"/>
        </w:numPr>
        <w:contextualSpacing/>
      </w:pPr>
      <w:r w:rsidRPr="00DE1532">
        <w:t xml:space="preserve">What are </w:t>
      </w:r>
      <w:r w:rsidR="00C95254">
        <w:t>your</w:t>
      </w:r>
      <w:r w:rsidRPr="00DE1532">
        <w:t xml:space="preserve"> responsibilities </w:t>
      </w:r>
      <w:r w:rsidR="00C95254">
        <w:t>on your practice’s transformation team?</w:t>
      </w:r>
    </w:p>
    <w:p w14:paraId="46BC0D15" w14:textId="77777777" w:rsidR="00DE1532" w:rsidRPr="00DE1532" w:rsidRDefault="00DE1532" w:rsidP="00DE1532"/>
    <w:p w14:paraId="374EAD4E" w14:textId="77777777" w:rsidR="00DE1532" w:rsidRPr="00DE1532" w:rsidRDefault="00DE1532" w:rsidP="00DE1532">
      <w:pPr>
        <w:contextualSpacing/>
        <w:rPr>
          <w:rFonts w:ascii="Arial Black" w:hAnsi="Arial Black"/>
          <w:b/>
        </w:rPr>
      </w:pPr>
      <w:r w:rsidRPr="00DE1532">
        <w:rPr>
          <w:rFonts w:ascii="Arial Black" w:hAnsi="Arial Black"/>
          <w:b/>
        </w:rPr>
        <w:t xml:space="preserve">Motivation </w:t>
      </w:r>
    </w:p>
    <w:p w14:paraId="605B5889" w14:textId="77777777" w:rsidR="00DE1532" w:rsidRPr="00DE1532" w:rsidRDefault="00DE1532" w:rsidP="00DE1532">
      <w:pPr>
        <w:ind w:left="720"/>
        <w:contextualSpacing/>
      </w:pPr>
    </w:p>
    <w:p w14:paraId="2333D6B0" w14:textId="405BBAED" w:rsidR="00DE1532" w:rsidRDefault="00DE1532" w:rsidP="00883619">
      <w:pPr>
        <w:numPr>
          <w:ilvl w:val="0"/>
          <w:numId w:val="1"/>
        </w:numPr>
        <w:contextualSpacing/>
      </w:pPr>
      <w:r w:rsidRPr="00DE1532">
        <w:t>What prompted your organization to engage patient</w:t>
      </w:r>
      <w:r w:rsidR="00BD2D52">
        <w:t xml:space="preserve"> partner</w:t>
      </w:r>
      <w:r w:rsidRPr="00DE1532">
        <w:t xml:space="preserve">s in your practice’s </w:t>
      </w:r>
      <w:r w:rsidR="00836C26">
        <w:t>transformation</w:t>
      </w:r>
      <w:r w:rsidRPr="00DE1532">
        <w:t xml:space="preserve"> efforts?</w:t>
      </w:r>
    </w:p>
    <w:p w14:paraId="16BFEB0B" w14:textId="77777777" w:rsidR="00836C26" w:rsidRDefault="00BD2D52" w:rsidP="00DE1532">
      <w:pPr>
        <w:numPr>
          <w:ilvl w:val="1"/>
          <w:numId w:val="2"/>
        </w:numPr>
        <w:contextualSpacing/>
      </w:pPr>
      <w:r>
        <w:t xml:space="preserve">What </w:t>
      </w:r>
      <w:r w:rsidR="003D3B54">
        <w:t xml:space="preserve">do you think </w:t>
      </w:r>
      <w:r>
        <w:t>previously stopped you</w:t>
      </w:r>
      <w:r w:rsidR="003D3B54">
        <w:t>r</w:t>
      </w:r>
      <w:r>
        <w:t xml:space="preserve"> </w:t>
      </w:r>
      <w:r w:rsidR="003D3B54">
        <w:t>practice from involving patients in similar activities?</w:t>
      </w:r>
    </w:p>
    <w:p w14:paraId="5BA8B4F3" w14:textId="77777777" w:rsidR="00583B6F" w:rsidRDefault="00585983" w:rsidP="00585983">
      <w:pPr>
        <w:numPr>
          <w:ilvl w:val="1"/>
          <w:numId w:val="2"/>
        </w:numPr>
        <w:contextualSpacing/>
      </w:pPr>
      <w:r>
        <w:t xml:space="preserve">What obstacles </w:t>
      </w:r>
      <w:r w:rsidR="00583B6F">
        <w:t xml:space="preserve">to effectively involving patients did you foresee? </w:t>
      </w:r>
      <w:r>
        <w:t xml:space="preserve"> </w:t>
      </w:r>
    </w:p>
    <w:p w14:paraId="7232B1B4" w14:textId="77777777" w:rsidR="00585983" w:rsidRDefault="00585983" w:rsidP="00CE7CCF">
      <w:pPr>
        <w:numPr>
          <w:ilvl w:val="1"/>
          <w:numId w:val="2"/>
        </w:numPr>
        <w:contextualSpacing/>
      </w:pPr>
      <w:r>
        <w:t>What concerns di</w:t>
      </w:r>
      <w:r w:rsidR="00583B6F">
        <w:t>d</w:t>
      </w:r>
      <w:r>
        <w:t xml:space="preserve"> you have about involving them? </w:t>
      </w:r>
    </w:p>
    <w:p w14:paraId="681C5C8A" w14:textId="6CF25BC0" w:rsidR="005E579E" w:rsidRDefault="005E579E" w:rsidP="00CE7CCF">
      <w:pPr>
        <w:numPr>
          <w:ilvl w:val="1"/>
          <w:numId w:val="2"/>
        </w:numPr>
        <w:contextualSpacing/>
      </w:pPr>
      <w:r>
        <w:t>What was it that convinced you do involve patients then/when you did?</w:t>
      </w:r>
    </w:p>
    <w:p w14:paraId="7DA63955" w14:textId="1DA1EAFA" w:rsidR="005E579E" w:rsidRPr="003D3B54" w:rsidRDefault="005E579E" w:rsidP="00CE7CCF">
      <w:pPr>
        <w:numPr>
          <w:ilvl w:val="1"/>
          <w:numId w:val="2"/>
        </w:numPr>
        <w:contextualSpacing/>
      </w:pPr>
      <w:r>
        <w:t>What were you hoping to get out of involving patients in transformation/ improvement efforts?</w:t>
      </w:r>
    </w:p>
    <w:p w14:paraId="1DD84805" w14:textId="77777777" w:rsidR="004E62F9" w:rsidRDefault="004E62F9" w:rsidP="00DE1532">
      <w:pPr>
        <w:contextualSpacing/>
        <w:rPr>
          <w:rFonts w:ascii="Arial Black" w:hAnsi="Arial Black"/>
          <w:b/>
        </w:rPr>
      </w:pPr>
    </w:p>
    <w:p w14:paraId="0D4FA496" w14:textId="1209C016" w:rsidR="00921B6E" w:rsidRPr="00DE1532" w:rsidRDefault="00921B6E" w:rsidP="00DE1532">
      <w:pPr>
        <w:contextualSpacing/>
        <w:rPr>
          <w:rFonts w:ascii="Arial Black" w:hAnsi="Arial Black"/>
          <w:b/>
        </w:rPr>
      </w:pPr>
      <w:r>
        <w:rPr>
          <w:rFonts w:ascii="Arial Black" w:hAnsi="Arial Black"/>
          <w:b/>
        </w:rPr>
        <w:t>Experience with involving patients in practice transformation</w:t>
      </w:r>
      <w:r w:rsidR="0058676D">
        <w:rPr>
          <w:rFonts w:ascii="Arial Black" w:hAnsi="Arial Black"/>
          <w:b/>
        </w:rPr>
        <w:t xml:space="preserve"> (and practice support/learning)</w:t>
      </w:r>
    </w:p>
    <w:p w14:paraId="4369CDE2" w14:textId="77777777" w:rsidR="00DE1532" w:rsidRPr="00DE1532" w:rsidRDefault="00DE1532" w:rsidP="00DE1532">
      <w:pPr>
        <w:contextualSpacing/>
        <w:rPr>
          <w:rFonts w:ascii="Arial Black" w:hAnsi="Arial Black"/>
          <w:b/>
        </w:rPr>
      </w:pPr>
    </w:p>
    <w:p w14:paraId="4C9B55AC" w14:textId="4BA143BE" w:rsidR="005E579E" w:rsidRDefault="005E579E" w:rsidP="00DE1532">
      <w:pPr>
        <w:numPr>
          <w:ilvl w:val="0"/>
          <w:numId w:val="1"/>
        </w:numPr>
        <w:contextualSpacing/>
      </w:pPr>
      <w:r>
        <w:t>How did you go about involving (a) patient(s) in your transformation process?</w:t>
      </w:r>
    </w:p>
    <w:p w14:paraId="7E32861E" w14:textId="2B2AADB2" w:rsidR="005E579E" w:rsidRDefault="005E579E" w:rsidP="00B00A9C">
      <w:pPr>
        <w:numPr>
          <w:ilvl w:val="1"/>
          <w:numId w:val="1"/>
        </w:numPr>
        <w:contextualSpacing/>
      </w:pPr>
      <w:r>
        <w:t xml:space="preserve">How did you identify a patient(s) (what were you looking for </w:t>
      </w:r>
      <w:r w:rsidR="00B00A9C">
        <w:t>in the patient?)</w:t>
      </w:r>
    </w:p>
    <w:p w14:paraId="4A57C6BF" w14:textId="17F5F38C" w:rsidR="005E579E" w:rsidRDefault="00B00A9C" w:rsidP="00B00A9C">
      <w:pPr>
        <w:numPr>
          <w:ilvl w:val="1"/>
          <w:numId w:val="1"/>
        </w:numPr>
        <w:contextualSpacing/>
      </w:pPr>
      <w:r>
        <w:t>W</w:t>
      </w:r>
      <w:r w:rsidR="005E579E">
        <w:t>hat did you invite them to do?</w:t>
      </w:r>
    </w:p>
    <w:p w14:paraId="7F74B620" w14:textId="5D2C4FCB" w:rsidR="005E579E" w:rsidRDefault="005E579E" w:rsidP="005E579E">
      <w:pPr>
        <w:numPr>
          <w:ilvl w:val="1"/>
          <w:numId w:val="1"/>
        </w:numPr>
        <w:contextualSpacing/>
      </w:pPr>
      <w:r>
        <w:t xml:space="preserve">What, if anything, did </w:t>
      </w:r>
      <w:r w:rsidR="00993D07">
        <w:t>transformation</w:t>
      </w:r>
      <w:r>
        <w:t xml:space="preserve"> team leaders</w:t>
      </w:r>
      <w:r w:rsidR="00993D07">
        <w:t xml:space="preserve"> </w:t>
      </w:r>
      <w:r>
        <w:t xml:space="preserve">do to help prepare patients to partner </w:t>
      </w:r>
      <w:r w:rsidR="004E485A">
        <w:t>with</w:t>
      </w:r>
      <w:r>
        <w:t xml:space="preserve"> the transformation team?</w:t>
      </w:r>
    </w:p>
    <w:p w14:paraId="6C9AE53D" w14:textId="38883F02" w:rsidR="005E579E" w:rsidRDefault="005E579E" w:rsidP="005E579E">
      <w:pPr>
        <w:numPr>
          <w:ilvl w:val="1"/>
          <w:numId w:val="1"/>
        </w:numPr>
        <w:contextualSpacing/>
      </w:pPr>
      <w:r>
        <w:t xml:space="preserve">What, if anything, did </w:t>
      </w:r>
      <w:r w:rsidR="00564D30">
        <w:t xml:space="preserve">team leaders </w:t>
      </w:r>
      <w:r>
        <w:t xml:space="preserve">do to help prepare </w:t>
      </w:r>
      <w:r w:rsidR="004E485A">
        <w:t>transformation team members</w:t>
      </w:r>
      <w:r>
        <w:t xml:space="preserve"> to involve patient</w:t>
      </w:r>
      <w:r w:rsidR="00564D30">
        <w:t xml:space="preserve"> partner</w:t>
      </w:r>
      <w:r>
        <w:t xml:space="preserve">s in </w:t>
      </w:r>
      <w:r w:rsidR="004E485A">
        <w:t>the improvement work</w:t>
      </w:r>
      <w:r>
        <w:t>?</w:t>
      </w:r>
    </w:p>
    <w:p w14:paraId="43CC0A17" w14:textId="7994980E" w:rsidR="00442A5A" w:rsidRDefault="00442A5A" w:rsidP="00442A5A">
      <w:pPr>
        <w:numPr>
          <w:ilvl w:val="1"/>
          <w:numId w:val="1"/>
        </w:numPr>
        <w:contextualSpacing/>
      </w:pPr>
      <w:r>
        <w:lastRenderedPageBreak/>
        <w:t xml:space="preserve">What, if anything, have practice leaders done to promote or support </w:t>
      </w:r>
      <w:r w:rsidRPr="00DE1532">
        <w:t>patient</w:t>
      </w:r>
      <w:r>
        <w:t xml:space="preserve"> partner</w:t>
      </w:r>
      <w:r w:rsidRPr="00DE1532">
        <w:t xml:space="preserve"> </w:t>
      </w:r>
      <w:r>
        <w:t>involvement in practice transformation</w:t>
      </w:r>
      <w:r w:rsidRPr="00DE1532">
        <w:t xml:space="preserve"> efforts?</w:t>
      </w:r>
    </w:p>
    <w:p w14:paraId="4369A0C9" w14:textId="77777777" w:rsidR="005E579E" w:rsidRDefault="005E579E" w:rsidP="00B00A9C">
      <w:pPr>
        <w:ind w:left="1440"/>
        <w:contextualSpacing/>
      </w:pPr>
    </w:p>
    <w:p w14:paraId="4D0C2434" w14:textId="77777777" w:rsidR="00D00E78" w:rsidRDefault="00D00E78" w:rsidP="00DE1532">
      <w:pPr>
        <w:numPr>
          <w:ilvl w:val="0"/>
          <w:numId w:val="1"/>
        </w:numPr>
        <w:contextualSpacing/>
      </w:pPr>
      <w:r>
        <w:t xml:space="preserve">Can you </w:t>
      </w:r>
      <w:r w:rsidR="00E97E6A">
        <w:t>give an example</w:t>
      </w:r>
      <w:r>
        <w:t xml:space="preserve"> of an improvement project </w:t>
      </w:r>
      <w:r w:rsidR="004E6C80">
        <w:t xml:space="preserve">at this practice </w:t>
      </w:r>
      <w:r>
        <w:t>that you felt was successful?</w:t>
      </w:r>
    </w:p>
    <w:p w14:paraId="65D5B535" w14:textId="77777777" w:rsidR="004E6C80" w:rsidRDefault="004E6C80" w:rsidP="004E6C80">
      <w:pPr>
        <w:ind w:left="720"/>
        <w:contextualSpacing/>
      </w:pPr>
    </w:p>
    <w:p w14:paraId="529595AF" w14:textId="77777777" w:rsidR="00D00E78" w:rsidRDefault="00B752B9" w:rsidP="00D00E78">
      <w:pPr>
        <w:numPr>
          <w:ilvl w:val="1"/>
          <w:numId w:val="1"/>
        </w:numPr>
        <w:contextualSpacing/>
      </w:pPr>
      <w:r>
        <w:t>In what ways, if any, did patients contribute to</w:t>
      </w:r>
      <w:r w:rsidR="00D00E78">
        <w:t xml:space="preserve"> </w:t>
      </w:r>
      <w:r>
        <w:t>the success of this project</w:t>
      </w:r>
      <w:r w:rsidR="00D00E78">
        <w:t>?</w:t>
      </w:r>
    </w:p>
    <w:p w14:paraId="4F9C35D6" w14:textId="77777777" w:rsidR="00E97E6A" w:rsidRPr="00DE1532" w:rsidRDefault="00E97E6A" w:rsidP="00E97E6A"/>
    <w:p w14:paraId="36CA35B9" w14:textId="7472CAA2" w:rsidR="00E97E6A" w:rsidRPr="00DE1532" w:rsidRDefault="00E97E6A" w:rsidP="00E97E6A">
      <w:pPr>
        <w:numPr>
          <w:ilvl w:val="0"/>
          <w:numId w:val="1"/>
        </w:numPr>
        <w:contextualSpacing/>
      </w:pPr>
      <w:r w:rsidRPr="00DE1532">
        <w:t xml:space="preserve">Can you </w:t>
      </w:r>
      <w:r>
        <w:t>give</w:t>
      </w:r>
      <w:r w:rsidRPr="00DE1532">
        <w:t xml:space="preserve"> </w:t>
      </w:r>
      <w:r>
        <w:t>an example</w:t>
      </w:r>
      <w:r w:rsidRPr="00DE1532">
        <w:t xml:space="preserve"> of </w:t>
      </w:r>
      <w:r w:rsidR="00564D30">
        <w:t xml:space="preserve">a </w:t>
      </w:r>
      <w:r w:rsidR="005C7406">
        <w:t>time when you felt a patient’s involvement in an improvement project was particularly helpful</w:t>
      </w:r>
      <w:r w:rsidRPr="00DE1532">
        <w:t xml:space="preserve">? </w:t>
      </w:r>
    </w:p>
    <w:p w14:paraId="067BD207" w14:textId="77777777" w:rsidR="00E97E6A" w:rsidRPr="00DE1532" w:rsidRDefault="00E97E6A" w:rsidP="005C7406">
      <w:pPr>
        <w:contextualSpacing/>
      </w:pPr>
    </w:p>
    <w:p w14:paraId="57350586" w14:textId="77777777" w:rsidR="000A78AF" w:rsidRDefault="000A78AF" w:rsidP="00E97E6A">
      <w:pPr>
        <w:numPr>
          <w:ilvl w:val="1"/>
          <w:numId w:val="2"/>
        </w:numPr>
        <w:contextualSpacing/>
      </w:pPr>
      <w:r>
        <w:t>What did the patient contribute?</w:t>
      </w:r>
    </w:p>
    <w:p w14:paraId="2821BB40" w14:textId="77777777" w:rsidR="00E97E6A" w:rsidRDefault="00E97E6A" w:rsidP="00E97E6A">
      <w:pPr>
        <w:numPr>
          <w:ilvl w:val="1"/>
          <w:numId w:val="2"/>
        </w:numPr>
        <w:contextualSpacing/>
      </w:pPr>
      <w:r w:rsidRPr="00DE1532">
        <w:t xml:space="preserve">What </w:t>
      </w:r>
      <w:r w:rsidR="000A78AF">
        <w:t>about</w:t>
      </w:r>
      <w:r w:rsidRPr="00DE1532">
        <w:t xml:space="preserve"> the process </w:t>
      </w:r>
      <w:r w:rsidR="007F01EE">
        <w:t xml:space="preserve">in this example </w:t>
      </w:r>
      <w:r w:rsidR="009D2E88">
        <w:t>helped</w:t>
      </w:r>
      <w:r w:rsidR="007F01EE">
        <w:t xml:space="preserve"> the patient to contribute</w:t>
      </w:r>
      <w:r w:rsidRPr="00DE1532">
        <w:t>?</w:t>
      </w:r>
    </w:p>
    <w:p w14:paraId="23B8B758" w14:textId="77777777" w:rsidR="005E579E" w:rsidRDefault="005E579E" w:rsidP="005E579E">
      <w:pPr>
        <w:ind w:left="1440"/>
        <w:contextualSpacing/>
      </w:pPr>
    </w:p>
    <w:p w14:paraId="31194A5C" w14:textId="6439B701" w:rsidR="00CE7CCF" w:rsidRPr="00DE1532" w:rsidRDefault="00CE7CCF" w:rsidP="005E579E">
      <w:pPr>
        <w:pStyle w:val="ListParagraph"/>
        <w:numPr>
          <w:ilvl w:val="0"/>
          <w:numId w:val="1"/>
        </w:numPr>
      </w:pPr>
      <w:r>
        <w:t>How have your processes for transformation work changed since involving patients?</w:t>
      </w:r>
      <w:r w:rsidR="00442A5A">
        <w:t xml:space="preserve"> (W</w:t>
      </w:r>
      <w:r w:rsidR="005E579E">
        <w:t xml:space="preserve">hy </w:t>
      </w:r>
      <w:r w:rsidR="00442A5A">
        <w:t>did you make these</w:t>
      </w:r>
      <w:r w:rsidR="005E579E">
        <w:t xml:space="preserve"> changes?)</w:t>
      </w:r>
    </w:p>
    <w:p w14:paraId="6E727BBB" w14:textId="77777777" w:rsidR="0058676D" w:rsidRPr="00DE1532" w:rsidRDefault="0058676D" w:rsidP="0058676D">
      <w:pPr>
        <w:numPr>
          <w:ilvl w:val="1"/>
          <w:numId w:val="1"/>
        </w:numPr>
        <w:contextualSpacing/>
      </w:pPr>
      <w:r>
        <w:t>What methods or processes, if any, does the transformation team use to promote patient partner involvement (e.g., advance preparation)?</w:t>
      </w:r>
    </w:p>
    <w:p w14:paraId="26AC9ADF" w14:textId="764860BE" w:rsidR="0058676D" w:rsidRPr="00DE1532" w:rsidRDefault="0058676D" w:rsidP="00E234D4">
      <w:pPr>
        <w:numPr>
          <w:ilvl w:val="1"/>
          <w:numId w:val="1"/>
        </w:numPr>
        <w:contextualSpacing/>
      </w:pPr>
      <w:r>
        <w:t xml:space="preserve">How do you keep </w:t>
      </w:r>
      <w:r w:rsidR="00D360C4">
        <w:t>the patient partner(s)</w:t>
      </w:r>
      <w:r w:rsidR="00442A5A">
        <w:t xml:space="preserve"> fully</w:t>
      </w:r>
      <w:r>
        <w:t xml:space="preserve"> informed about the transformation effort?</w:t>
      </w:r>
    </w:p>
    <w:p w14:paraId="7560F593" w14:textId="77777777" w:rsidR="005E579E" w:rsidRPr="00DE1532" w:rsidRDefault="005E579E" w:rsidP="00E234D4">
      <w:pPr>
        <w:contextualSpacing/>
      </w:pPr>
    </w:p>
    <w:p w14:paraId="571705A4" w14:textId="77777777" w:rsidR="00E97E6A" w:rsidRPr="00DE1532" w:rsidRDefault="00E97E6A" w:rsidP="00E97E6A">
      <w:pPr>
        <w:numPr>
          <w:ilvl w:val="0"/>
          <w:numId w:val="1"/>
        </w:numPr>
        <w:contextualSpacing/>
      </w:pPr>
      <w:r w:rsidRPr="00DE1532">
        <w:t xml:space="preserve">Can you </w:t>
      </w:r>
      <w:r w:rsidR="00FB1085">
        <w:t>give an example of</w:t>
      </w:r>
      <w:r w:rsidRPr="00DE1532">
        <w:t xml:space="preserve"> a time </w:t>
      </w:r>
      <w:r w:rsidR="00FB1085">
        <w:t>when</w:t>
      </w:r>
      <w:r w:rsidRPr="00DE1532">
        <w:t xml:space="preserve"> </w:t>
      </w:r>
      <w:r w:rsidR="00646373">
        <w:t>involving a patient</w:t>
      </w:r>
      <w:r w:rsidRPr="00DE1532">
        <w:t xml:space="preserve"> </w:t>
      </w:r>
      <w:r w:rsidR="00FB1085">
        <w:t>in</w:t>
      </w:r>
      <w:r w:rsidR="00646373">
        <w:t xml:space="preserve"> a transformation effort</w:t>
      </w:r>
      <w:r w:rsidR="00FB1085">
        <w:t xml:space="preserve"> </w:t>
      </w:r>
      <w:r w:rsidR="006378B1">
        <w:t>felt</w:t>
      </w:r>
      <w:r w:rsidR="00FB1085">
        <w:t xml:space="preserve"> </w:t>
      </w:r>
      <w:r w:rsidRPr="00DE1532">
        <w:t xml:space="preserve">particularly challenging?  </w:t>
      </w:r>
    </w:p>
    <w:p w14:paraId="29403940" w14:textId="77777777" w:rsidR="00E97E6A" w:rsidRPr="00DE1532" w:rsidRDefault="00E97E6A" w:rsidP="00E97E6A">
      <w:pPr>
        <w:ind w:left="720"/>
        <w:contextualSpacing/>
      </w:pPr>
    </w:p>
    <w:p w14:paraId="1FE10978" w14:textId="77777777" w:rsidR="006378B1" w:rsidRDefault="006378B1" w:rsidP="00E97E6A">
      <w:pPr>
        <w:numPr>
          <w:ilvl w:val="1"/>
          <w:numId w:val="2"/>
        </w:numPr>
        <w:contextualSpacing/>
      </w:pPr>
      <w:r>
        <w:t>What about this experience didn’t work?</w:t>
      </w:r>
    </w:p>
    <w:p w14:paraId="1735036F" w14:textId="77777777" w:rsidR="00513ACB" w:rsidRDefault="00513ACB" w:rsidP="00CE7CCF">
      <w:pPr>
        <w:numPr>
          <w:ilvl w:val="1"/>
          <w:numId w:val="2"/>
        </w:numPr>
        <w:contextualSpacing/>
      </w:pPr>
      <w:r>
        <w:t xml:space="preserve">Have any of your </w:t>
      </w:r>
      <w:r w:rsidR="00550C3B">
        <w:t xml:space="preserve">original </w:t>
      </w:r>
      <w:r>
        <w:t xml:space="preserve">concerns about involving patients </w:t>
      </w:r>
      <w:r w:rsidR="00550C3B">
        <w:t xml:space="preserve">in transformation efforts </w:t>
      </w:r>
      <w:r>
        <w:t xml:space="preserve">been borne out? </w:t>
      </w:r>
    </w:p>
    <w:p w14:paraId="67D16DB2" w14:textId="77777777" w:rsidR="00E97E6A" w:rsidRPr="00DE1532" w:rsidRDefault="00E97E6A" w:rsidP="006378B1">
      <w:pPr>
        <w:numPr>
          <w:ilvl w:val="1"/>
          <w:numId w:val="2"/>
        </w:numPr>
        <w:contextualSpacing/>
      </w:pPr>
      <w:r w:rsidRPr="00DE1532">
        <w:t xml:space="preserve">If you </w:t>
      </w:r>
      <w:r w:rsidR="003D329E">
        <w:t>could</w:t>
      </w:r>
      <w:r w:rsidRPr="00DE1532">
        <w:t xml:space="preserve"> do it over again, what would you do differently?</w:t>
      </w:r>
    </w:p>
    <w:p w14:paraId="686A4497" w14:textId="77777777" w:rsidR="00E97E6A" w:rsidRPr="00DE1532" w:rsidRDefault="00E97E6A" w:rsidP="00E97E6A">
      <w:pPr>
        <w:numPr>
          <w:ilvl w:val="1"/>
          <w:numId w:val="2"/>
        </w:numPr>
        <w:contextualSpacing/>
      </w:pPr>
      <w:r w:rsidRPr="00DE1532">
        <w:t>In your opinion, what are the main barriers to</w:t>
      </w:r>
      <w:r w:rsidR="0087646B">
        <w:t xml:space="preserve"> effectively involving</w:t>
      </w:r>
      <w:r w:rsidRPr="00DE1532">
        <w:t xml:space="preserve"> patient</w:t>
      </w:r>
      <w:r w:rsidR="0087646B">
        <w:t>s in improvement efforts</w:t>
      </w:r>
      <w:r w:rsidRPr="00DE1532">
        <w:t>?</w:t>
      </w:r>
    </w:p>
    <w:p w14:paraId="3D4188F4" w14:textId="0A2EDEBE" w:rsidR="00DE1532" w:rsidRPr="00DE1532" w:rsidRDefault="00DE1532" w:rsidP="00E234D4">
      <w:pPr>
        <w:contextualSpacing/>
      </w:pPr>
    </w:p>
    <w:p w14:paraId="162FDAF3" w14:textId="77777777" w:rsidR="00DE1532" w:rsidRPr="00DE1532" w:rsidRDefault="00DE1532" w:rsidP="00DE1532">
      <w:pPr>
        <w:contextualSpacing/>
        <w:rPr>
          <w:rFonts w:ascii="Arial Black" w:hAnsi="Arial Black"/>
          <w:b/>
        </w:rPr>
      </w:pPr>
      <w:r w:rsidRPr="00DE1532">
        <w:rPr>
          <w:rFonts w:ascii="Arial Black" w:hAnsi="Arial Black"/>
          <w:b/>
        </w:rPr>
        <w:t xml:space="preserve">Impact </w:t>
      </w:r>
    </w:p>
    <w:p w14:paraId="44EF5BBE" w14:textId="77777777" w:rsidR="00DE1532" w:rsidRPr="00DE1532" w:rsidRDefault="00DE1532" w:rsidP="00DE1532"/>
    <w:p w14:paraId="2D9F5C18" w14:textId="77777777" w:rsidR="00DE1532" w:rsidRPr="00DE1532" w:rsidRDefault="003739F0" w:rsidP="00DE1532">
      <w:pPr>
        <w:numPr>
          <w:ilvl w:val="0"/>
          <w:numId w:val="1"/>
        </w:numPr>
        <w:contextualSpacing/>
      </w:pPr>
      <w:r>
        <w:t>How would you characterize</w:t>
      </w:r>
      <w:r w:rsidR="00DE1532" w:rsidRPr="00DE1532">
        <w:t xml:space="preserve"> the impact of </w:t>
      </w:r>
      <w:r>
        <w:t xml:space="preserve">involving </w:t>
      </w:r>
      <w:r w:rsidR="00DE1532" w:rsidRPr="00DE1532">
        <w:t>patients in your practic</w:t>
      </w:r>
      <w:r>
        <w:t xml:space="preserve">e’s transformation efforts: small, medium, large, </w:t>
      </w:r>
      <w:r w:rsidR="00701903">
        <w:t xml:space="preserve">or </w:t>
      </w:r>
      <w:r>
        <w:t>transformational</w:t>
      </w:r>
      <w:r w:rsidR="00DE1532" w:rsidRPr="00DE1532">
        <w:t xml:space="preserve">? </w:t>
      </w:r>
    </w:p>
    <w:p w14:paraId="559CD6EA" w14:textId="77777777" w:rsidR="00DE1532" w:rsidRPr="00DE1532" w:rsidRDefault="00DE1532" w:rsidP="00DE1532">
      <w:pPr>
        <w:ind w:left="720"/>
        <w:contextualSpacing/>
      </w:pPr>
    </w:p>
    <w:p w14:paraId="7CEDB2CF" w14:textId="77777777" w:rsidR="00DE1532" w:rsidRPr="00DE1532" w:rsidRDefault="00701903" w:rsidP="00DE1532">
      <w:pPr>
        <w:numPr>
          <w:ilvl w:val="1"/>
          <w:numId w:val="2"/>
        </w:numPr>
        <w:contextualSpacing/>
      </w:pPr>
      <w:r>
        <w:t>Are there</w:t>
      </w:r>
      <w:r w:rsidR="00DE1532" w:rsidRPr="00DE1532">
        <w:t xml:space="preserve"> opportunities </w:t>
      </w:r>
      <w:r>
        <w:t>you think your practice might</w:t>
      </w:r>
      <w:r w:rsidR="00DE1532" w:rsidRPr="00DE1532">
        <w:t xml:space="preserve"> have been missed if patients </w:t>
      </w:r>
      <w:r>
        <w:t>had not been</w:t>
      </w:r>
      <w:r w:rsidR="00DE1532" w:rsidRPr="00DE1532">
        <w:t xml:space="preserve"> involved? </w:t>
      </w:r>
    </w:p>
    <w:p w14:paraId="45F1AD4E" w14:textId="77777777" w:rsidR="00DE1532" w:rsidRPr="00DE1532" w:rsidRDefault="00DE1532" w:rsidP="00DE1532">
      <w:pPr>
        <w:ind w:left="1440"/>
        <w:contextualSpacing/>
      </w:pPr>
    </w:p>
    <w:p w14:paraId="639257C9" w14:textId="77777777" w:rsidR="00DE1532" w:rsidRPr="00DE1532" w:rsidRDefault="00DE1532" w:rsidP="00DE1532">
      <w:pPr>
        <w:numPr>
          <w:ilvl w:val="1"/>
          <w:numId w:val="2"/>
        </w:numPr>
        <w:contextualSpacing/>
      </w:pPr>
      <w:r w:rsidRPr="00DE1532">
        <w:t xml:space="preserve">Are there things </w:t>
      </w:r>
      <w:r w:rsidR="009737B3">
        <w:t xml:space="preserve">you believe </w:t>
      </w:r>
      <w:r w:rsidR="0004171B">
        <w:t>your practice is</w:t>
      </w:r>
      <w:r w:rsidRPr="00DE1532">
        <w:t xml:space="preserve"> doing differently </w:t>
      </w:r>
      <w:r w:rsidR="009737B3">
        <w:t>because it</w:t>
      </w:r>
      <w:r w:rsidR="0004171B">
        <w:t xml:space="preserve"> involved patients in practice transformation</w:t>
      </w:r>
      <w:r w:rsidRPr="00DE1532">
        <w:t xml:space="preserve">?  </w:t>
      </w:r>
    </w:p>
    <w:p w14:paraId="003E9AAE" w14:textId="77777777" w:rsidR="00DE1532" w:rsidRPr="00DE1532" w:rsidRDefault="00DE1532" w:rsidP="00DE1532">
      <w:pPr>
        <w:ind w:left="1440"/>
        <w:contextualSpacing/>
      </w:pPr>
    </w:p>
    <w:p w14:paraId="7CC0C4D2" w14:textId="77777777" w:rsidR="00DE1532" w:rsidRPr="00DE1532" w:rsidRDefault="00DE1532" w:rsidP="00DE1532">
      <w:pPr>
        <w:numPr>
          <w:ilvl w:val="1"/>
          <w:numId w:val="2"/>
        </w:numPr>
        <w:contextualSpacing/>
      </w:pPr>
      <w:r w:rsidRPr="00DE1532">
        <w:t xml:space="preserve">What, if at all, do you perceive the impact of </w:t>
      </w:r>
      <w:r w:rsidR="0004171B">
        <w:t>involving</w:t>
      </w:r>
      <w:r w:rsidRPr="00DE1532">
        <w:t xml:space="preserve"> patients </w:t>
      </w:r>
      <w:r w:rsidR="0004171B">
        <w:t xml:space="preserve">in practice transformation </w:t>
      </w:r>
      <w:r w:rsidRPr="00DE1532">
        <w:t>has been on patients themselves?</w:t>
      </w:r>
    </w:p>
    <w:p w14:paraId="0A4BB4AA" w14:textId="77777777" w:rsidR="00DE1532" w:rsidRPr="00DE1532" w:rsidRDefault="00DE1532" w:rsidP="00DE1532">
      <w:pPr>
        <w:ind w:left="1440"/>
        <w:contextualSpacing/>
      </w:pPr>
    </w:p>
    <w:p w14:paraId="155E8FBD" w14:textId="77777777" w:rsidR="00DE1532" w:rsidRPr="00DE1532" w:rsidRDefault="00DE1532" w:rsidP="00DE1532">
      <w:pPr>
        <w:numPr>
          <w:ilvl w:val="1"/>
          <w:numId w:val="2"/>
        </w:numPr>
        <w:contextualSpacing/>
      </w:pPr>
      <w:r w:rsidRPr="00DE1532">
        <w:lastRenderedPageBreak/>
        <w:t>What, if at all</w:t>
      </w:r>
      <w:r w:rsidR="00CF5D6D">
        <w:t>,</w:t>
      </w:r>
      <w:r w:rsidRPr="00DE1532">
        <w:t xml:space="preserve"> do you perceive the impact of </w:t>
      </w:r>
      <w:r w:rsidR="00CF5D6D">
        <w:t>involving</w:t>
      </w:r>
      <w:r w:rsidR="00CF5D6D" w:rsidRPr="00DE1532">
        <w:t xml:space="preserve"> patients </w:t>
      </w:r>
      <w:r w:rsidR="00CF5D6D">
        <w:t xml:space="preserve">in practice transformation </w:t>
      </w:r>
      <w:r w:rsidRPr="00DE1532">
        <w:t>h</w:t>
      </w:r>
      <w:r w:rsidR="00CF5D6D">
        <w:t xml:space="preserve">as been on providers and staff </w:t>
      </w:r>
      <w:r w:rsidRPr="00DE1532">
        <w:t>(</w:t>
      </w:r>
      <w:r w:rsidR="00CF5D6D">
        <w:t xml:space="preserve">e.g., </w:t>
      </w:r>
      <w:r w:rsidRPr="00DE1532">
        <w:t>change or evolution in roles, job sat</w:t>
      </w:r>
      <w:r w:rsidR="00CF5D6D">
        <w:t>isfaction, workload impact</w:t>
      </w:r>
      <w:r w:rsidRPr="00DE1532">
        <w:t>)</w:t>
      </w:r>
      <w:r w:rsidR="00CF5D6D">
        <w:t>?</w:t>
      </w:r>
    </w:p>
    <w:p w14:paraId="67BCFF0E" w14:textId="77777777" w:rsidR="00DE1532" w:rsidRPr="00DE1532" w:rsidRDefault="00DE1532" w:rsidP="00DE1532">
      <w:pPr>
        <w:ind w:left="720"/>
        <w:contextualSpacing/>
      </w:pPr>
    </w:p>
    <w:p w14:paraId="58919B2B" w14:textId="77777777" w:rsidR="00DE1532" w:rsidRPr="00DE1532" w:rsidRDefault="00DE1532" w:rsidP="0078454C">
      <w:pPr>
        <w:contextualSpacing/>
      </w:pPr>
    </w:p>
    <w:p w14:paraId="64FAADB7" w14:textId="77777777" w:rsidR="00DE1532" w:rsidRPr="00DE1532" w:rsidRDefault="00DE1532" w:rsidP="00DE1532">
      <w:pPr>
        <w:contextualSpacing/>
        <w:rPr>
          <w:rFonts w:ascii="Arial Black" w:hAnsi="Arial Black"/>
          <w:b/>
        </w:rPr>
      </w:pPr>
      <w:r w:rsidRPr="00DE1532">
        <w:rPr>
          <w:rFonts w:ascii="Arial Black" w:hAnsi="Arial Black"/>
          <w:b/>
        </w:rPr>
        <w:t>Closing</w:t>
      </w:r>
    </w:p>
    <w:p w14:paraId="7FE7314C" w14:textId="77777777" w:rsidR="00D43AB7" w:rsidRPr="002E3D16" w:rsidRDefault="00D43AB7" w:rsidP="00D43AB7">
      <w:pPr>
        <w:pStyle w:val="ListParagraph"/>
      </w:pPr>
    </w:p>
    <w:p w14:paraId="635B3F6C" w14:textId="77777777" w:rsidR="0078454C" w:rsidRPr="00DE1532" w:rsidRDefault="0078454C" w:rsidP="00CF4141">
      <w:pPr>
        <w:numPr>
          <w:ilvl w:val="0"/>
          <w:numId w:val="1"/>
        </w:numPr>
        <w:contextualSpacing/>
      </w:pPr>
      <w:r w:rsidRPr="00DE1532">
        <w:t xml:space="preserve">What are the most important lessons that you have learned about </w:t>
      </w:r>
      <w:r>
        <w:t xml:space="preserve">involving </w:t>
      </w:r>
      <w:r w:rsidRPr="00DE1532">
        <w:t>patient</w:t>
      </w:r>
      <w:r>
        <w:t>s</w:t>
      </w:r>
      <w:r w:rsidRPr="00DE1532">
        <w:t xml:space="preserve"> </w:t>
      </w:r>
      <w:r>
        <w:t>in practice transformation efforts</w:t>
      </w:r>
      <w:r w:rsidRPr="00DE1532">
        <w:t xml:space="preserve">? </w:t>
      </w:r>
    </w:p>
    <w:p w14:paraId="3E9CF42B" w14:textId="77777777" w:rsidR="0078454C" w:rsidRPr="00DE1532" w:rsidRDefault="0078454C" w:rsidP="0078454C">
      <w:pPr>
        <w:ind w:left="720"/>
        <w:contextualSpacing/>
      </w:pPr>
    </w:p>
    <w:p w14:paraId="264FD89C" w14:textId="2D92AC2C" w:rsidR="0078454C" w:rsidRDefault="0078454C" w:rsidP="00CF4141">
      <w:pPr>
        <w:numPr>
          <w:ilvl w:val="0"/>
          <w:numId w:val="1"/>
        </w:numPr>
        <w:contextualSpacing/>
      </w:pPr>
      <w:r w:rsidRPr="00DE1532">
        <w:t xml:space="preserve">What advice </w:t>
      </w:r>
      <w:r>
        <w:t>would you give to providers thinking of involving patients in their organization’s improvement efforts</w:t>
      </w:r>
      <w:r w:rsidR="00843854">
        <w:t xml:space="preserve"> </w:t>
      </w:r>
      <w:r w:rsidR="0058676D">
        <w:t xml:space="preserve">(to </w:t>
      </w:r>
      <w:r w:rsidR="0058676D" w:rsidRPr="002E3D16">
        <w:t xml:space="preserve">help them to be effective in encouraging or supporting patient involvement in </w:t>
      </w:r>
      <w:r w:rsidR="0058676D">
        <w:t xml:space="preserve">transformation or </w:t>
      </w:r>
      <w:r w:rsidR="0058676D" w:rsidRPr="002E3D16">
        <w:t xml:space="preserve">quality improvement </w:t>
      </w:r>
      <w:r w:rsidR="0058676D">
        <w:t>efforts</w:t>
      </w:r>
      <w:r w:rsidR="00843854">
        <w:t>)?</w:t>
      </w:r>
    </w:p>
    <w:p w14:paraId="60359AFB" w14:textId="77777777" w:rsidR="0078454C" w:rsidRDefault="0078454C" w:rsidP="0078454C">
      <w:pPr>
        <w:contextualSpacing/>
      </w:pPr>
    </w:p>
    <w:p w14:paraId="038785E0" w14:textId="10DF42DC" w:rsidR="0078454C" w:rsidRDefault="0078454C" w:rsidP="00CF4141">
      <w:pPr>
        <w:numPr>
          <w:ilvl w:val="0"/>
          <w:numId w:val="1"/>
        </w:numPr>
        <w:contextualSpacing/>
      </w:pPr>
      <w:r>
        <w:t>What advice would you give to a patient thinking of getting involved in a transformation team at this or another health system?</w:t>
      </w:r>
    </w:p>
    <w:p w14:paraId="165026BE" w14:textId="77777777" w:rsidR="00CF4141" w:rsidRDefault="00CF4141" w:rsidP="00CF4141">
      <w:pPr>
        <w:pStyle w:val="ListParagraph"/>
      </w:pPr>
    </w:p>
    <w:p w14:paraId="01278B11" w14:textId="77777777" w:rsidR="00DE1532" w:rsidRPr="00DE1532" w:rsidRDefault="00DE1532" w:rsidP="00CF4141">
      <w:pPr>
        <w:numPr>
          <w:ilvl w:val="0"/>
          <w:numId w:val="1"/>
        </w:numPr>
        <w:contextualSpacing/>
      </w:pPr>
      <w:r w:rsidRPr="00DE1532">
        <w:t>What is the most important message that you want us to take away from this interview?</w:t>
      </w:r>
    </w:p>
    <w:p w14:paraId="650EB07D" w14:textId="77777777" w:rsidR="00DE1532" w:rsidRPr="00DE1532" w:rsidRDefault="00DE1532" w:rsidP="00DE1532"/>
    <w:p w14:paraId="7F9596C8" w14:textId="77777777" w:rsidR="00DE1532" w:rsidRPr="00DE1532" w:rsidRDefault="00DE1532" w:rsidP="00CF4141">
      <w:pPr>
        <w:numPr>
          <w:ilvl w:val="0"/>
          <w:numId w:val="1"/>
        </w:numPr>
        <w:contextualSpacing/>
      </w:pPr>
      <w:r w:rsidRPr="00DE1532">
        <w:t>Is there anything else that you would like to add about any of the topics that we've discussed or other areas that we didn't discuss but you think are important?</w:t>
      </w:r>
    </w:p>
    <w:p w14:paraId="28C66720" w14:textId="77777777" w:rsidR="00DE1532" w:rsidRPr="00DE1532" w:rsidRDefault="00DE1532" w:rsidP="00DE1532">
      <w:pPr>
        <w:ind w:left="1440"/>
        <w:contextualSpacing/>
      </w:pPr>
    </w:p>
    <w:p w14:paraId="5E6F02D3" w14:textId="77777777" w:rsidR="00DE1532" w:rsidRPr="00DE1532" w:rsidRDefault="00DE1532" w:rsidP="00DE1532">
      <w:pPr>
        <w:ind w:left="361" w:hanging="361"/>
      </w:pPr>
    </w:p>
    <w:p w14:paraId="63CC4E70" w14:textId="77777777" w:rsidR="00DE1532" w:rsidRPr="00DE1532" w:rsidRDefault="00DE1532" w:rsidP="00DE1532">
      <w:pPr>
        <w:ind w:left="361" w:hanging="361"/>
        <w:jc w:val="center"/>
      </w:pPr>
      <w:r w:rsidRPr="00DE1532">
        <w:t>Thank you for your time and participation in this interview. The information that you provided to us will be very helpful in this project.</w:t>
      </w:r>
    </w:p>
    <w:p w14:paraId="2FEA0D35" w14:textId="77777777" w:rsidR="00DE1532" w:rsidRPr="00DE1532" w:rsidRDefault="00DE1532" w:rsidP="00DE1532">
      <w:pPr>
        <w:ind w:left="361" w:hanging="361"/>
      </w:pPr>
    </w:p>
    <w:p w14:paraId="41098105" w14:textId="77777777" w:rsidR="008E26BB" w:rsidRDefault="008E26BB" w:rsidP="00481FEE"/>
    <w:sectPr w:rsidR="008E26BB" w:rsidSect="003A44B3">
      <w:head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86BEF" w14:textId="77777777" w:rsidR="002B1F0E" w:rsidRDefault="002B1F0E" w:rsidP="00BE680C">
      <w:r>
        <w:separator/>
      </w:r>
    </w:p>
  </w:endnote>
  <w:endnote w:type="continuationSeparator" w:id="0">
    <w:p w14:paraId="0E9E87B7" w14:textId="77777777" w:rsidR="002B1F0E" w:rsidRDefault="002B1F0E" w:rsidP="00BE6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BA1000" w14:textId="77777777" w:rsidR="002B1F0E" w:rsidRDefault="002B1F0E" w:rsidP="00BE680C">
      <w:r>
        <w:separator/>
      </w:r>
    </w:p>
  </w:footnote>
  <w:footnote w:type="continuationSeparator" w:id="0">
    <w:p w14:paraId="41CD6129" w14:textId="77777777" w:rsidR="002B1F0E" w:rsidRDefault="002B1F0E" w:rsidP="00BE68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500BEF" w14:textId="4089A3B2" w:rsidR="00BE680C" w:rsidRDefault="00BE680C" w:rsidP="00BE680C">
    <w:pPr>
      <w:pStyle w:val="Header"/>
    </w:pPr>
    <w:r>
      <w:t>Supplemental Digital Content –</w:t>
    </w:r>
    <w:r>
      <w:t xml:space="preserve"> 2</w:t>
    </w:r>
    <w:r>
      <w:t>.</w:t>
    </w:r>
  </w:p>
  <w:p w14:paraId="5C6443A3" w14:textId="77777777" w:rsidR="00BE680C" w:rsidRDefault="00BE68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66ACB"/>
    <w:multiLevelType w:val="hybridMultilevel"/>
    <w:tmpl w:val="301C08F0"/>
    <w:lvl w:ilvl="0" w:tplc="39F03296">
      <w:start w:val="1"/>
      <w:numFmt w:val="bullet"/>
      <w:lvlText w:val="n"/>
      <w:lvlJc w:val="left"/>
      <w:pPr>
        <w:ind w:left="144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B010EB0E">
      <w:start w:val="1"/>
      <w:numFmt w:val="bullet"/>
      <w:lvlText w:val="–"/>
      <w:lvlJc w:val="left"/>
      <w:pPr>
        <w:ind w:left="2160" w:hanging="360"/>
      </w:pPr>
      <w:rPr>
        <w:rFonts w:ascii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E55A4D"/>
    <w:multiLevelType w:val="hybridMultilevel"/>
    <w:tmpl w:val="996E8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2760"/>
    <w:multiLevelType w:val="hybridMultilevel"/>
    <w:tmpl w:val="D9C03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A158E2"/>
    <w:multiLevelType w:val="hybridMultilevel"/>
    <w:tmpl w:val="D9C03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197FAD"/>
    <w:multiLevelType w:val="hybridMultilevel"/>
    <w:tmpl w:val="996E8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gutterAtTop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532"/>
    <w:rsid w:val="0004171B"/>
    <w:rsid w:val="000A78AF"/>
    <w:rsid w:val="000C3F5A"/>
    <w:rsid w:val="00105F3B"/>
    <w:rsid w:val="00142AC7"/>
    <w:rsid w:val="002350B0"/>
    <w:rsid w:val="002B1F0E"/>
    <w:rsid w:val="003118CF"/>
    <w:rsid w:val="003611F6"/>
    <w:rsid w:val="003739F0"/>
    <w:rsid w:val="003A39EC"/>
    <w:rsid w:val="003A44B3"/>
    <w:rsid w:val="003A6004"/>
    <w:rsid w:val="003D329E"/>
    <w:rsid w:val="003D3B54"/>
    <w:rsid w:val="00442A5A"/>
    <w:rsid w:val="00481FEE"/>
    <w:rsid w:val="004A6CE6"/>
    <w:rsid w:val="004E485A"/>
    <w:rsid w:val="004E62F9"/>
    <w:rsid w:val="004E6C80"/>
    <w:rsid w:val="00513ACB"/>
    <w:rsid w:val="00550C3B"/>
    <w:rsid w:val="0056009A"/>
    <w:rsid w:val="00564D30"/>
    <w:rsid w:val="00583B6F"/>
    <w:rsid w:val="00585983"/>
    <w:rsid w:val="0058676D"/>
    <w:rsid w:val="005C7406"/>
    <w:rsid w:val="005E579E"/>
    <w:rsid w:val="0061289F"/>
    <w:rsid w:val="006378B1"/>
    <w:rsid w:val="00646373"/>
    <w:rsid w:val="00701903"/>
    <w:rsid w:val="007351EA"/>
    <w:rsid w:val="0078454C"/>
    <w:rsid w:val="007F01EE"/>
    <w:rsid w:val="007F15A2"/>
    <w:rsid w:val="007F4E20"/>
    <w:rsid w:val="008121E4"/>
    <w:rsid w:val="00836C26"/>
    <w:rsid w:val="00843854"/>
    <w:rsid w:val="00856663"/>
    <w:rsid w:val="0087646B"/>
    <w:rsid w:val="00883619"/>
    <w:rsid w:val="008E26BB"/>
    <w:rsid w:val="00921B6E"/>
    <w:rsid w:val="009243F4"/>
    <w:rsid w:val="009737B3"/>
    <w:rsid w:val="00993D07"/>
    <w:rsid w:val="009B4D64"/>
    <w:rsid w:val="009D2E88"/>
    <w:rsid w:val="009E2813"/>
    <w:rsid w:val="00A071CF"/>
    <w:rsid w:val="00A2771B"/>
    <w:rsid w:val="00A40C32"/>
    <w:rsid w:val="00AA3D8C"/>
    <w:rsid w:val="00AE7FF7"/>
    <w:rsid w:val="00B00A9C"/>
    <w:rsid w:val="00B032AE"/>
    <w:rsid w:val="00B752B9"/>
    <w:rsid w:val="00B84700"/>
    <w:rsid w:val="00BA05A0"/>
    <w:rsid w:val="00BD2D52"/>
    <w:rsid w:val="00BE680C"/>
    <w:rsid w:val="00C14FA7"/>
    <w:rsid w:val="00C64C9F"/>
    <w:rsid w:val="00C95254"/>
    <w:rsid w:val="00CE7CCF"/>
    <w:rsid w:val="00CF4141"/>
    <w:rsid w:val="00CF5D6D"/>
    <w:rsid w:val="00D00E78"/>
    <w:rsid w:val="00D360C4"/>
    <w:rsid w:val="00D40F21"/>
    <w:rsid w:val="00D43AB7"/>
    <w:rsid w:val="00DE1532"/>
    <w:rsid w:val="00DE6A26"/>
    <w:rsid w:val="00E0372D"/>
    <w:rsid w:val="00E22109"/>
    <w:rsid w:val="00E234D4"/>
    <w:rsid w:val="00E97E6A"/>
    <w:rsid w:val="00F032BC"/>
    <w:rsid w:val="00F80BC0"/>
    <w:rsid w:val="00FB1085"/>
    <w:rsid w:val="00FE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1EB7C2"/>
  <w15:docId w15:val="{33A6B973-1D21-4DD5-85DA-945F402D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1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532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532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5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53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2A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79E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79E"/>
    <w:rPr>
      <w:rFonts w:asciiTheme="minorHAnsi" w:hAnsiTheme="minorHAnsi" w:cstheme="minorBid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6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80C"/>
  </w:style>
  <w:style w:type="paragraph" w:styleId="Footer">
    <w:name w:val="footer"/>
    <w:basedOn w:val="Normal"/>
    <w:link w:val="FooterChar"/>
    <w:uiPriority w:val="99"/>
    <w:unhideWhenUsed/>
    <w:rsid w:val="00BE6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69ABB0-5339-4F4A-B0CE-9326F6959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hnaz</dc:creator>
  <cp:lastModifiedBy>Aveling, Emma Louise</cp:lastModifiedBy>
  <cp:revision>3</cp:revision>
  <cp:lastPrinted>2016-04-13T09:55:00Z</cp:lastPrinted>
  <dcterms:created xsi:type="dcterms:W3CDTF">2019-02-13T03:56:00Z</dcterms:created>
  <dcterms:modified xsi:type="dcterms:W3CDTF">2019-02-19T20:43:00Z</dcterms:modified>
</cp:coreProperties>
</file>